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31E00" w14:textId="35C8059F" w:rsidR="00F355D0" w:rsidRDefault="005244D4" w:rsidP="00F65807">
      <w:pPr>
        <w:jc w:val="left"/>
        <w:rPr>
          <w:rFonts w:ascii="Times New Roman" w:eastAsia="ＭＳ Ｐ明朝" w:hAnsi="Times New Roman" w:cs="Times New Roman"/>
        </w:rPr>
      </w:pPr>
      <w:r>
        <w:rPr>
          <w:rFonts w:ascii="Times New Roman" w:eastAsia="ＭＳ Ｐ明朝" w:hAnsi="Times New Roman" w:cs="Times New Roman"/>
        </w:rPr>
        <w:t>S1</w:t>
      </w:r>
      <w:r>
        <w:rPr>
          <w:rFonts w:ascii="Times New Roman" w:eastAsia="ＭＳ Ｐ明朝" w:hAnsi="Times New Roman" w:cs="Times New Roman" w:hint="eastAsia"/>
        </w:rPr>
        <w:t xml:space="preserve"> </w:t>
      </w:r>
      <w:r w:rsidR="002E0FEB" w:rsidRPr="002E0FEB">
        <w:rPr>
          <w:rFonts w:ascii="Times New Roman" w:eastAsia="ＭＳ Ｐ明朝" w:hAnsi="Times New Roman" w:cs="Times New Roman"/>
        </w:rPr>
        <w:t>Table</w:t>
      </w:r>
      <w:r w:rsidR="009B4863">
        <w:rPr>
          <w:rFonts w:ascii="Times New Roman" w:eastAsia="ＭＳ Ｐ明朝" w:hAnsi="Times New Roman" w:cs="Times New Roman"/>
        </w:rPr>
        <w:t xml:space="preserve">. </w:t>
      </w:r>
      <w:r w:rsidR="00FA02E5">
        <w:rPr>
          <w:rFonts w:ascii="Times New Roman" w:eastAsia="ＭＳ Ｐ明朝" w:hAnsi="Times New Roman" w:cs="Times New Roman"/>
        </w:rPr>
        <w:t>Clinical</w:t>
      </w:r>
      <w:r w:rsidR="00647D06" w:rsidRPr="00F65807">
        <w:rPr>
          <w:rFonts w:ascii="Times New Roman" w:eastAsia="ＭＳ Ｐ明朝" w:hAnsi="Times New Roman" w:cs="Times New Roman"/>
        </w:rPr>
        <w:t xml:space="preserve"> features </w:t>
      </w:r>
      <w:r w:rsidR="00300952">
        <w:rPr>
          <w:rFonts w:ascii="Times New Roman" w:eastAsia="ＭＳ Ｐ明朝" w:hAnsi="Times New Roman" w:cs="Times New Roman"/>
        </w:rPr>
        <w:t>of</w:t>
      </w:r>
      <w:r w:rsidR="00647D06" w:rsidRPr="00F65807">
        <w:rPr>
          <w:rFonts w:ascii="Times New Roman" w:eastAsia="ＭＳ Ｐ明朝" w:hAnsi="Times New Roman" w:cs="Times New Roman"/>
        </w:rPr>
        <w:t xml:space="preserve"> </w:t>
      </w:r>
      <w:r w:rsidR="001C6EED">
        <w:rPr>
          <w:rFonts w:ascii="Times New Roman" w:eastAsia="ＭＳ Ｐ明朝" w:hAnsi="Times New Roman" w:cs="Times New Roman"/>
        </w:rPr>
        <w:t>S</w:t>
      </w:r>
      <w:r w:rsidR="009A42B5">
        <w:rPr>
          <w:rFonts w:ascii="Times New Roman" w:eastAsia="ＭＳ Ｐ明朝" w:hAnsi="Times New Roman" w:cs="Times New Roman"/>
        </w:rPr>
        <w:t xml:space="preserve">M-Ca </w:t>
      </w:r>
      <w:r w:rsidR="00647D06" w:rsidRPr="00F65807">
        <w:rPr>
          <w:rFonts w:ascii="Times New Roman" w:eastAsia="ＭＳ Ｐ明朝" w:hAnsi="Times New Roman" w:cs="Times New Roman"/>
        </w:rPr>
        <w:t xml:space="preserve">and </w:t>
      </w:r>
      <w:r w:rsidR="009A42B5">
        <w:rPr>
          <w:rFonts w:ascii="Times New Roman" w:eastAsia="ＭＳ Ｐ明朝" w:hAnsi="Times New Roman" w:cs="Times New Roman"/>
        </w:rPr>
        <w:t>M-Ca</w:t>
      </w:r>
      <w:r w:rsidR="00FA02E5">
        <w:rPr>
          <w:rFonts w:ascii="Times New Roman" w:eastAsia="ＭＳ Ｐ明朝" w:hAnsi="Times New Roman" w:cs="Times New Roman"/>
        </w:rPr>
        <w:t xml:space="preserve"> </w:t>
      </w:r>
      <w:r w:rsidR="00FA02E5" w:rsidRPr="005A3688">
        <w:rPr>
          <w:rFonts w:ascii="Times New Roman" w:eastAsia="ＭＳ Ｐ明朝" w:hAnsi="Times New Roman" w:cs="Times New Roman"/>
        </w:rPr>
        <w:t>stained by immunohistochemistry</w:t>
      </w:r>
    </w:p>
    <w:p w14:paraId="2EB2A34B" w14:textId="77777777" w:rsidR="00F355D0" w:rsidRDefault="00F355D0" w:rsidP="00F355D0">
      <w:pPr>
        <w:rPr>
          <w:rFonts w:ascii="Times New Roman" w:eastAsia="ＭＳ Ｐ明朝" w:hAnsi="Times New Roman" w:cs="Times New Roman"/>
        </w:rPr>
      </w:pPr>
    </w:p>
    <w:tbl>
      <w:tblPr>
        <w:tblStyle w:val="a6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1701"/>
        <w:gridCol w:w="1710"/>
        <w:gridCol w:w="1559"/>
      </w:tblGrid>
      <w:tr w:rsidR="0012176C" w14:paraId="7BF8E756" w14:textId="77777777" w:rsidTr="0012176C">
        <w:trPr>
          <w:trHeight w:val="629"/>
        </w:trPr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162F3E0E" w14:textId="77777777" w:rsidR="0012176C" w:rsidRDefault="0012176C" w:rsidP="0012176C">
            <w:pPr>
              <w:jc w:val="center"/>
              <w:rPr>
                <w:rFonts w:ascii="ＭＳ Ｐ明朝" w:eastAsia="ＭＳ Ｐ明朝" w:hAnsi="ＭＳ Ｐ明朝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6C4F57" w14:textId="77777777" w:rsidR="0012176C" w:rsidRDefault="0012176C" w:rsidP="0012176C">
            <w:pPr>
              <w:jc w:val="center"/>
              <w:rPr>
                <w:rFonts w:ascii="Times New Roman" w:eastAsia="ＭＳ Ｐ明朝" w:hAnsi="Times New Roman" w:cs="Times New Roman"/>
                <w:b/>
              </w:rPr>
            </w:pPr>
            <w:r>
              <w:rPr>
                <w:rFonts w:ascii="Times New Roman" w:eastAsia="ＭＳ Ｐ明朝" w:hAnsi="Times New Roman" w:cs="Times New Roman"/>
                <w:b/>
              </w:rPr>
              <w:t>SM-Ca</w:t>
            </w:r>
          </w:p>
          <w:p w14:paraId="2F2C958C" w14:textId="77777777" w:rsidR="0012176C" w:rsidRDefault="0012176C" w:rsidP="0012176C">
            <w:pPr>
              <w:jc w:val="center"/>
              <w:rPr>
                <w:rFonts w:ascii="Times New Roman" w:eastAsia="ＭＳ Ｐ明朝" w:hAnsi="Times New Roman" w:cs="Times New Roman"/>
                <w:b/>
              </w:rPr>
            </w:pPr>
            <w:r w:rsidRPr="00B4441B">
              <w:rPr>
                <w:rFonts w:ascii="Times New Roman" w:eastAsia="ＭＳ Ｐ明朝" w:hAnsi="Times New Roman" w:cs="Times New Roman"/>
                <w:b/>
                <w:i/>
              </w:rPr>
              <w:t>n</w:t>
            </w:r>
            <w:r>
              <w:rPr>
                <w:rFonts w:ascii="Times New Roman" w:eastAsia="ＭＳ Ｐ明朝" w:hAnsi="Times New Roman" w:cs="Times New Roman"/>
                <w:b/>
              </w:rPr>
              <w:t>=1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C71E6A3" w14:textId="77777777" w:rsidR="0012176C" w:rsidRDefault="0012176C" w:rsidP="0012176C">
            <w:pPr>
              <w:jc w:val="center"/>
              <w:rPr>
                <w:rFonts w:ascii="Times New Roman" w:eastAsia="ＭＳ Ｐ明朝" w:hAnsi="Times New Roman" w:cs="Times New Roman"/>
                <w:b/>
              </w:rPr>
            </w:pPr>
            <w:r>
              <w:rPr>
                <w:rFonts w:ascii="Times New Roman" w:eastAsia="ＭＳ Ｐ明朝" w:hAnsi="Times New Roman" w:cs="Times New Roman" w:hint="eastAsia"/>
                <w:b/>
              </w:rPr>
              <w:t>M</w:t>
            </w:r>
            <w:r>
              <w:rPr>
                <w:rFonts w:ascii="Times New Roman" w:eastAsia="ＭＳ Ｐ明朝" w:hAnsi="Times New Roman" w:cs="Times New Roman"/>
                <w:b/>
              </w:rPr>
              <w:t>-Ca</w:t>
            </w:r>
          </w:p>
          <w:p w14:paraId="18A9DFB2" w14:textId="77777777" w:rsidR="0012176C" w:rsidRPr="006A4C63" w:rsidRDefault="0012176C" w:rsidP="0012176C">
            <w:pPr>
              <w:jc w:val="center"/>
              <w:rPr>
                <w:rFonts w:ascii="Times New Roman" w:eastAsia="ＭＳ Ｐ明朝" w:hAnsi="Times New Roman" w:cs="Times New Roman"/>
                <w:b/>
              </w:rPr>
            </w:pPr>
            <w:r w:rsidRPr="00B4441B">
              <w:rPr>
                <w:rFonts w:ascii="Times New Roman" w:eastAsia="ＭＳ Ｐ明朝" w:hAnsi="Times New Roman" w:cs="Times New Roman"/>
                <w:b/>
                <w:i/>
              </w:rPr>
              <w:t>n</w:t>
            </w:r>
            <w:r>
              <w:rPr>
                <w:rFonts w:ascii="Times New Roman" w:eastAsia="ＭＳ Ｐ明朝" w:hAnsi="Times New Roman" w:cs="Times New Roman"/>
                <w:b/>
              </w:rPr>
              <w:t>=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F77965" w14:textId="77777777" w:rsidR="0012176C" w:rsidRPr="00E04791" w:rsidRDefault="0012176C" w:rsidP="0012176C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  <w:b/>
              </w:rPr>
            </w:pPr>
            <w:r w:rsidRPr="00E04791">
              <w:rPr>
                <w:rFonts w:ascii="Times New Roman" w:eastAsia="ＭＳ Ｐ明朝" w:hAnsi="Times New Roman" w:cs="Times New Roman"/>
                <w:b/>
                <w:i/>
              </w:rPr>
              <w:t>P</w:t>
            </w:r>
            <w:r w:rsidRPr="00E04791">
              <w:rPr>
                <w:rFonts w:ascii="Times New Roman" w:eastAsia="ＭＳ Ｐ明朝" w:hAnsi="Times New Roman" w:cs="Times New Roman"/>
                <w:b/>
              </w:rPr>
              <w:t>-value</w:t>
            </w:r>
          </w:p>
        </w:tc>
      </w:tr>
      <w:tr w:rsidR="0012176C" w14:paraId="36E8851E" w14:textId="77777777" w:rsidTr="0012176C">
        <w:trPr>
          <w:trHeight w:val="416"/>
        </w:trPr>
        <w:tc>
          <w:tcPr>
            <w:tcW w:w="4494" w:type="dxa"/>
            <w:tcBorders>
              <w:top w:val="single" w:sz="4" w:space="0" w:color="auto"/>
            </w:tcBorders>
          </w:tcPr>
          <w:p w14:paraId="16CFD1AB" w14:textId="345EF224" w:rsidR="0012176C" w:rsidRDefault="0012176C" w:rsidP="0012176C">
            <w:pPr>
              <w:spacing w:line="276" w:lineRule="auto"/>
              <w:rPr>
                <w:rFonts w:ascii="Times New Roman" w:eastAsia="ＭＳ Ｐ明朝" w:hAnsi="Times New Roman" w:cs="Times New Roman"/>
              </w:rPr>
            </w:pPr>
            <w:r w:rsidRPr="00E04791">
              <w:rPr>
                <w:rFonts w:ascii="Times New Roman" w:eastAsia="ＭＳ Ｐ明朝" w:hAnsi="Times New Roman" w:cs="Times New Roman"/>
              </w:rPr>
              <w:t>Sex</w:t>
            </w:r>
            <w:r>
              <w:rPr>
                <w:rFonts w:ascii="Times New Roman" w:eastAsia="ＭＳ Ｐ明朝" w:hAnsi="Times New Roman" w:cs="Times New Roman"/>
              </w:rPr>
              <w:t xml:space="preserve"> </w:t>
            </w:r>
            <w:r w:rsidRPr="00E04791">
              <w:rPr>
                <w:rFonts w:ascii="Times New Roman" w:eastAsia="ＭＳ Ｐ明朝" w:hAnsi="Times New Roman" w:cs="Times New Roman"/>
              </w:rPr>
              <w:t xml:space="preserve">(male/female) (%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AB57AD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/>
              </w:rPr>
              <w:t>8/3</w:t>
            </w:r>
            <w:r>
              <w:rPr>
                <w:rFonts w:ascii="Times New Roman" w:eastAsia="ＭＳ Ｐ明朝" w:hAnsi="Times New Roman" w:cs="Times New Roman" w:hint="eastAsia"/>
              </w:rPr>
              <w:t xml:space="preserve">　</w:t>
            </w:r>
            <w:r>
              <w:rPr>
                <w:rFonts w:ascii="Times New Roman" w:eastAsia="ＭＳ Ｐ明朝" w:hAnsi="Times New Roman" w:cs="Times New Roman" w:hint="eastAsia"/>
              </w:rPr>
              <w:t>(</w:t>
            </w:r>
            <w:r>
              <w:rPr>
                <w:rFonts w:ascii="Times New Roman" w:eastAsia="ＭＳ Ｐ明朝" w:hAnsi="Times New Roman" w:cs="Times New Roman"/>
              </w:rPr>
              <w:t>73/27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4F576B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/>
              </w:rPr>
              <w:t>11/1 (92/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D9A055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/>
              </w:rPr>
              <w:t>0.23</w:t>
            </w:r>
          </w:p>
        </w:tc>
      </w:tr>
      <w:tr w:rsidR="0012176C" w14:paraId="499B504A" w14:textId="77777777" w:rsidTr="00E34393">
        <w:trPr>
          <w:trHeight w:val="427"/>
        </w:trPr>
        <w:tc>
          <w:tcPr>
            <w:tcW w:w="4494" w:type="dxa"/>
          </w:tcPr>
          <w:p w14:paraId="11479822" w14:textId="136561DE" w:rsidR="0012176C" w:rsidRPr="00E04791" w:rsidRDefault="0012176C" w:rsidP="0012176C">
            <w:pPr>
              <w:spacing w:line="276" w:lineRule="auto"/>
              <w:rPr>
                <w:rFonts w:ascii="Times New Roman" w:eastAsia="ＭＳ Ｐ明朝" w:hAnsi="Times New Roman" w:cs="Times New Roman"/>
              </w:rPr>
            </w:pPr>
            <w:r w:rsidRPr="00E04791">
              <w:rPr>
                <w:rFonts w:ascii="Times New Roman" w:eastAsia="ＭＳ Ｐ明朝" w:hAnsi="Times New Roman" w:cs="Times New Roman"/>
              </w:rPr>
              <w:t>Age, median (range</w:t>
            </w:r>
            <w:r w:rsidR="001A551A">
              <w:rPr>
                <w:rFonts w:ascii="Times New Roman" w:eastAsia="ＭＳ Ｐ明朝" w:hAnsi="Times New Roman" w:cs="Times New Roman"/>
              </w:rPr>
              <w:t xml:space="preserve">, </w:t>
            </w:r>
            <w:r w:rsidR="001A551A" w:rsidRPr="00E34393">
              <w:rPr>
                <w:rFonts w:ascii="Times New Roman" w:eastAsia="ＭＳ Ｐ明朝" w:hAnsi="Times New Roman" w:cs="Times New Roman"/>
                <w:color w:val="FF0000"/>
              </w:rPr>
              <w:t>years</w:t>
            </w:r>
            <w:r w:rsidRPr="00E04791">
              <w:rPr>
                <w:rFonts w:ascii="Times New Roman" w:eastAsia="ＭＳ Ｐ明朝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2A407BA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/>
              </w:rPr>
              <w:t>68 (60-84)</w:t>
            </w:r>
          </w:p>
        </w:tc>
        <w:tc>
          <w:tcPr>
            <w:tcW w:w="1710" w:type="dxa"/>
          </w:tcPr>
          <w:p w14:paraId="69C926F6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</w:rPr>
              <w:t>7</w:t>
            </w:r>
            <w:r>
              <w:rPr>
                <w:rFonts w:ascii="Times New Roman" w:eastAsia="ＭＳ Ｐ明朝" w:hAnsi="Times New Roman" w:cs="Times New Roman"/>
              </w:rPr>
              <w:t>4 (56-86)</w:t>
            </w:r>
          </w:p>
        </w:tc>
        <w:tc>
          <w:tcPr>
            <w:tcW w:w="1559" w:type="dxa"/>
          </w:tcPr>
          <w:p w14:paraId="64E894A4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</w:rPr>
              <w:t>0</w:t>
            </w:r>
            <w:r>
              <w:rPr>
                <w:rFonts w:ascii="Times New Roman" w:eastAsia="ＭＳ Ｐ明朝" w:hAnsi="Times New Roman" w:cs="Times New Roman"/>
              </w:rPr>
              <w:t>.81</w:t>
            </w:r>
          </w:p>
        </w:tc>
      </w:tr>
      <w:tr w:rsidR="0012176C" w14:paraId="40A0F684" w14:textId="77777777" w:rsidTr="00E34393">
        <w:trPr>
          <w:trHeight w:val="427"/>
        </w:trPr>
        <w:tc>
          <w:tcPr>
            <w:tcW w:w="4494" w:type="dxa"/>
            <w:tcBorders>
              <w:bottom w:val="single" w:sz="4" w:space="0" w:color="auto"/>
            </w:tcBorders>
          </w:tcPr>
          <w:p w14:paraId="6663F242" w14:textId="0493DBFA" w:rsidR="0012176C" w:rsidRPr="00E04791" w:rsidRDefault="0012176C" w:rsidP="0012176C">
            <w:pPr>
              <w:spacing w:line="276" w:lineRule="auto"/>
              <w:rPr>
                <w:rFonts w:ascii="Times New Roman" w:eastAsia="ＭＳ Ｐ明朝" w:hAnsi="Times New Roman" w:cs="Times New Roman"/>
              </w:rPr>
            </w:pPr>
            <w:r w:rsidRPr="00E04791">
              <w:rPr>
                <w:rFonts w:ascii="Times New Roman" w:eastAsia="ＭＳ Ｐ明朝" w:hAnsi="Times New Roman" w:cs="Times New Roman"/>
              </w:rPr>
              <w:t>Lesion</w:t>
            </w:r>
            <w:r w:rsidR="0023712B">
              <w:rPr>
                <w:rFonts w:ascii="Times New Roman" w:eastAsia="ＭＳ Ｐ明朝" w:hAnsi="Times New Roman" w:cs="Times New Roman"/>
              </w:rPr>
              <w:t xml:space="preserve"> </w:t>
            </w:r>
            <w:r w:rsidR="0023712B" w:rsidRPr="0023712B">
              <w:rPr>
                <w:rFonts w:ascii="Times New Roman" w:eastAsia="ＭＳ Ｐ明朝" w:hAnsi="Times New Roman" w:cs="Times New Roman"/>
              </w:rPr>
              <w:t>diameter</w:t>
            </w:r>
            <w:r w:rsidRPr="00E04791">
              <w:rPr>
                <w:rFonts w:ascii="Times New Roman" w:eastAsia="ＭＳ Ｐ明朝" w:hAnsi="Times New Roman" w:cs="Times New Roman"/>
              </w:rPr>
              <w:t>, median (range</w:t>
            </w:r>
            <w:r w:rsidR="001A551A">
              <w:rPr>
                <w:rFonts w:ascii="Times New Roman" w:eastAsia="ＭＳ Ｐ明朝" w:hAnsi="Times New Roman" w:cs="Times New Roman"/>
              </w:rPr>
              <w:t>,</w:t>
            </w:r>
            <w:r w:rsidR="001A551A" w:rsidRPr="00E34393">
              <w:rPr>
                <w:rFonts w:ascii="Times New Roman" w:eastAsia="ＭＳ Ｐ明朝" w:hAnsi="Times New Roman" w:cs="Times New Roman"/>
                <w:color w:val="FF0000"/>
              </w:rPr>
              <w:t xml:space="preserve"> mm</w:t>
            </w:r>
            <w:r w:rsidRPr="00E04791">
              <w:rPr>
                <w:rFonts w:ascii="Times New Roman" w:eastAsia="ＭＳ Ｐ明朝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51C3D7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</w:rPr>
              <w:t>1</w:t>
            </w:r>
            <w:r>
              <w:rPr>
                <w:rFonts w:ascii="Times New Roman" w:eastAsia="ＭＳ Ｐ明朝" w:hAnsi="Times New Roman" w:cs="Times New Roman"/>
              </w:rPr>
              <w:t>2 (6-4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D2DE3C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</w:rPr>
              <w:t>1</w:t>
            </w:r>
            <w:r>
              <w:rPr>
                <w:rFonts w:ascii="Times New Roman" w:eastAsia="ＭＳ Ｐ明朝" w:hAnsi="Times New Roman" w:cs="Times New Roman"/>
              </w:rPr>
              <w:t>8 (7-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A45014" w14:textId="77777777" w:rsidR="0012176C" w:rsidRDefault="0012176C" w:rsidP="0012176C">
            <w:pPr>
              <w:spacing w:line="276" w:lineRule="auto"/>
              <w:jc w:val="center"/>
              <w:rPr>
                <w:rFonts w:ascii="Times New Roman" w:eastAsia="ＭＳ Ｐ明朝" w:hAnsi="Times New Roman" w:cs="Times New Roman"/>
              </w:rPr>
            </w:pPr>
            <w:r>
              <w:rPr>
                <w:rFonts w:ascii="Times New Roman" w:eastAsia="ＭＳ Ｐ明朝" w:hAnsi="Times New Roman" w:cs="Times New Roman" w:hint="eastAsia"/>
              </w:rPr>
              <w:t>0</w:t>
            </w:r>
            <w:r>
              <w:rPr>
                <w:rFonts w:ascii="Times New Roman" w:eastAsia="ＭＳ Ｐ明朝" w:hAnsi="Times New Roman" w:cs="Times New Roman"/>
              </w:rPr>
              <w:t>.39</w:t>
            </w:r>
          </w:p>
        </w:tc>
      </w:tr>
    </w:tbl>
    <w:p w14:paraId="324A333A" w14:textId="77777777" w:rsidR="00F11B79" w:rsidRPr="00F11B79" w:rsidRDefault="00F11B79" w:rsidP="0060612F">
      <w:pPr>
        <w:rPr>
          <w:rFonts w:ascii="ＭＳ Ｐ明朝" w:eastAsia="ＭＳ Ｐ明朝" w:hAnsi="ＭＳ Ｐ明朝"/>
        </w:rPr>
      </w:pPr>
    </w:p>
    <w:p w14:paraId="639C11E8" w14:textId="77777777" w:rsidR="00272267" w:rsidRPr="00977C39" w:rsidRDefault="00272267" w:rsidP="007E4130">
      <w:pPr>
        <w:rPr>
          <w:rFonts w:ascii="Times New Roman" w:eastAsia="ＭＳ Ｐ明朝" w:hAnsi="Times New Roman" w:cs="Times New Roman"/>
        </w:rPr>
      </w:pPr>
    </w:p>
    <w:sectPr w:rsidR="00272267" w:rsidRPr="00977C39" w:rsidSect="00515FC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40F99" w14:textId="77777777" w:rsidR="00712ADC" w:rsidRDefault="00712ADC" w:rsidP="002259B9">
      <w:r>
        <w:separator/>
      </w:r>
    </w:p>
  </w:endnote>
  <w:endnote w:type="continuationSeparator" w:id="0">
    <w:p w14:paraId="7B656409" w14:textId="77777777" w:rsidR="00712ADC" w:rsidRDefault="00712ADC" w:rsidP="0022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7E950" w14:textId="77777777" w:rsidR="00712ADC" w:rsidRDefault="00712ADC" w:rsidP="002259B9">
      <w:r>
        <w:separator/>
      </w:r>
    </w:p>
  </w:footnote>
  <w:footnote w:type="continuationSeparator" w:id="0">
    <w:p w14:paraId="65429D39" w14:textId="77777777" w:rsidR="00712ADC" w:rsidRDefault="00712ADC" w:rsidP="0022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85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6181"/>
    <w:rsid w:val="0000265C"/>
    <w:rsid w:val="00005E47"/>
    <w:rsid w:val="00006770"/>
    <w:rsid w:val="00006A13"/>
    <w:rsid w:val="0000748A"/>
    <w:rsid w:val="00023B56"/>
    <w:rsid w:val="00033165"/>
    <w:rsid w:val="0003400A"/>
    <w:rsid w:val="00035F6C"/>
    <w:rsid w:val="00037CE1"/>
    <w:rsid w:val="000463F1"/>
    <w:rsid w:val="00046443"/>
    <w:rsid w:val="00050CC4"/>
    <w:rsid w:val="00054167"/>
    <w:rsid w:val="000567A1"/>
    <w:rsid w:val="000643B3"/>
    <w:rsid w:val="00065B5B"/>
    <w:rsid w:val="0007330F"/>
    <w:rsid w:val="00092B33"/>
    <w:rsid w:val="000930B2"/>
    <w:rsid w:val="0009428F"/>
    <w:rsid w:val="00094AD7"/>
    <w:rsid w:val="00095BF9"/>
    <w:rsid w:val="000971BB"/>
    <w:rsid w:val="000A1574"/>
    <w:rsid w:val="000A603E"/>
    <w:rsid w:val="000B137D"/>
    <w:rsid w:val="000B248B"/>
    <w:rsid w:val="000B50CF"/>
    <w:rsid w:val="000C54DB"/>
    <w:rsid w:val="000C61A1"/>
    <w:rsid w:val="000D3C67"/>
    <w:rsid w:val="000F221E"/>
    <w:rsid w:val="001119C2"/>
    <w:rsid w:val="00111FAA"/>
    <w:rsid w:val="00112E72"/>
    <w:rsid w:val="001155C1"/>
    <w:rsid w:val="0011716A"/>
    <w:rsid w:val="00120158"/>
    <w:rsid w:val="00120A48"/>
    <w:rsid w:val="0012176C"/>
    <w:rsid w:val="00122B9B"/>
    <w:rsid w:val="00123153"/>
    <w:rsid w:val="001258B6"/>
    <w:rsid w:val="0013359B"/>
    <w:rsid w:val="00134914"/>
    <w:rsid w:val="00136EBD"/>
    <w:rsid w:val="00137337"/>
    <w:rsid w:val="001378D0"/>
    <w:rsid w:val="00140102"/>
    <w:rsid w:val="00146649"/>
    <w:rsid w:val="001470A8"/>
    <w:rsid w:val="00161DED"/>
    <w:rsid w:val="00164A80"/>
    <w:rsid w:val="001705DF"/>
    <w:rsid w:val="00172CC0"/>
    <w:rsid w:val="00175160"/>
    <w:rsid w:val="00176181"/>
    <w:rsid w:val="001762C9"/>
    <w:rsid w:val="001764BB"/>
    <w:rsid w:val="00182C7F"/>
    <w:rsid w:val="00185582"/>
    <w:rsid w:val="00187887"/>
    <w:rsid w:val="0019032E"/>
    <w:rsid w:val="00190B4D"/>
    <w:rsid w:val="001A551A"/>
    <w:rsid w:val="001B18B5"/>
    <w:rsid w:val="001B66A9"/>
    <w:rsid w:val="001C6EED"/>
    <w:rsid w:val="001D1A11"/>
    <w:rsid w:val="001D2F0F"/>
    <w:rsid w:val="001D6563"/>
    <w:rsid w:val="00210317"/>
    <w:rsid w:val="002259B9"/>
    <w:rsid w:val="00225BBB"/>
    <w:rsid w:val="0023424E"/>
    <w:rsid w:val="00234B8C"/>
    <w:rsid w:val="0023712B"/>
    <w:rsid w:val="00237EB4"/>
    <w:rsid w:val="00241E0A"/>
    <w:rsid w:val="002425F6"/>
    <w:rsid w:val="00245C50"/>
    <w:rsid w:val="0025140A"/>
    <w:rsid w:val="00256FCB"/>
    <w:rsid w:val="00263D46"/>
    <w:rsid w:val="00267093"/>
    <w:rsid w:val="00267BAB"/>
    <w:rsid w:val="00272267"/>
    <w:rsid w:val="0027652F"/>
    <w:rsid w:val="00292571"/>
    <w:rsid w:val="00292B27"/>
    <w:rsid w:val="00297A1A"/>
    <w:rsid w:val="002A0E38"/>
    <w:rsid w:val="002A2F2A"/>
    <w:rsid w:val="002B207B"/>
    <w:rsid w:val="002C03CE"/>
    <w:rsid w:val="002C47C4"/>
    <w:rsid w:val="002C5080"/>
    <w:rsid w:val="002D0467"/>
    <w:rsid w:val="002E0FEB"/>
    <w:rsid w:val="002F3DA8"/>
    <w:rsid w:val="002F4B89"/>
    <w:rsid w:val="002F79CE"/>
    <w:rsid w:val="00300952"/>
    <w:rsid w:val="00303915"/>
    <w:rsid w:val="003068C0"/>
    <w:rsid w:val="00344627"/>
    <w:rsid w:val="003451B1"/>
    <w:rsid w:val="003465C2"/>
    <w:rsid w:val="003465C7"/>
    <w:rsid w:val="00347E85"/>
    <w:rsid w:val="00361E91"/>
    <w:rsid w:val="00364C81"/>
    <w:rsid w:val="0036560D"/>
    <w:rsid w:val="00377953"/>
    <w:rsid w:val="003857E4"/>
    <w:rsid w:val="00393CA8"/>
    <w:rsid w:val="003A4843"/>
    <w:rsid w:val="003B1649"/>
    <w:rsid w:val="003B2B96"/>
    <w:rsid w:val="003B37F1"/>
    <w:rsid w:val="003D3791"/>
    <w:rsid w:val="003E5327"/>
    <w:rsid w:val="003E69D1"/>
    <w:rsid w:val="003F0A38"/>
    <w:rsid w:val="003F1743"/>
    <w:rsid w:val="003F5993"/>
    <w:rsid w:val="003F5D7A"/>
    <w:rsid w:val="00403A04"/>
    <w:rsid w:val="00405007"/>
    <w:rsid w:val="00405412"/>
    <w:rsid w:val="00407FC7"/>
    <w:rsid w:val="0042149A"/>
    <w:rsid w:val="00423DEA"/>
    <w:rsid w:val="00427AAA"/>
    <w:rsid w:val="00433AB3"/>
    <w:rsid w:val="0044299C"/>
    <w:rsid w:val="0045062A"/>
    <w:rsid w:val="00452730"/>
    <w:rsid w:val="004553F5"/>
    <w:rsid w:val="00462A6D"/>
    <w:rsid w:val="004631D0"/>
    <w:rsid w:val="00465FBC"/>
    <w:rsid w:val="00475A5F"/>
    <w:rsid w:val="0048063A"/>
    <w:rsid w:val="0049466E"/>
    <w:rsid w:val="004960DA"/>
    <w:rsid w:val="004A31E6"/>
    <w:rsid w:val="004A76A6"/>
    <w:rsid w:val="004B5242"/>
    <w:rsid w:val="004B5C5A"/>
    <w:rsid w:val="004C4BA0"/>
    <w:rsid w:val="004C57E4"/>
    <w:rsid w:val="004D024D"/>
    <w:rsid w:val="004D56D5"/>
    <w:rsid w:val="004E2C1A"/>
    <w:rsid w:val="004F1705"/>
    <w:rsid w:val="004F4514"/>
    <w:rsid w:val="004F5DA4"/>
    <w:rsid w:val="00500005"/>
    <w:rsid w:val="005055B3"/>
    <w:rsid w:val="005061EA"/>
    <w:rsid w:val="00515FC6"/>
    <w:rsid w:val="0051618B"/>
    <w:rsid w:val="00521E25"/>
    <w:rsid w:val="005244D4"/>
    <w:rsid w:val="00527144"/>
    <w:rsid w:val="005276B7"/>
    <w:rsid w:val="005337DC"/>
    <w:rsid w:val="005346C7"/>
    <w:rsid w:val="00537853"/>
    <w:rsid w:val="00537C60"/>
    <w:rsid w:val="005409B9"/>
    <w:rsid w:val="00540AFC"/>
    <w:rsid w:val="00540FAF"/>
    <w:rsid w:val="005434DC"/>
    <w:rsid w:val="005448F1"/>
    <w:rsid w:val="0054661B"/>
    <w:rsid w:val="00552C79"/>
    <w:rsid w:val="0056340C"/>
    <w:rsid w:val="00563B47"/>
    <w:rsid w:val="00564E9A"/>
    <w:rsid w:val="005652F4"/>
    <w:rsid w:val="005669C4"/>
    <w:rsid w:val="00567593"/>
    <w:rsid w:val="00575767"/>
    <w:rsid w:val="00576880"/>
    <w:rsid w:val="00576C03"/>
    <w:rsid w:val="0058581C"/>
    <w:rsid w:val="00587420"/>
    <w:rsid w:val="00587DAE"/>
    <w:rsid w:val="00596DA1"/>
    <w:rsid w:val="005A3688"/>
    <w:rsid w:val="005B27BF"/>
    <w:rsid w:val="005B79A9"/>
    <w:rsid w:val="005C0496"/>
    <w:rsid w:val="005C5A35"/>
    <w:rsid w:val="005C7501"/>
    <w:rsid w:val="005D1F4F"/>
    <w:rsid w:val="005D409F"/>
    <w:rsid w:val="005D4B11"/>
    <w:rsid w:val="005D799C"/>
    <w:rsid w:val="005E2708"/>
    <w:rsid w:val="005E3865"/>
    <w:rsid w:val="005E56D9"/>
    <w:rsid w:val="005E5DC2"/>
    <w:rsid w:val="005F2ED6"/>
    <w:rsid w:val="005F36B8"/>
    <w:rsid w:val="00602A65"/>
    <w:rsid w:val="006039F8"/>
    <w:rsid w:val="00603FEC"/>
    <w:rsid w:val="00604036"/>
    <w:rsid w:val="006046BA"/>
    <w:rsid w:val="0060612F"/>
    <w:rsid w:val="006061FC"/>
    <w:rsid w:val="0060624F"/>
    <w:rsid w:val="00610797"/>
    <w:rsid w:val="00611022"/>
    <w:rsid w:val="006303AF"/>
    <w:rsid w:val="0063144A"/>
    <w:rsid w:val="00634041"/>
    <w:rsid w:val="00635F84"/>
    <w:rsid w:val="006413E8"/>
    <w:rsid w:val="006475F3"/>
    <w:rsid w:val="00647653"/>
    <w:rsid w:val="00647D06"/>
    <w:rsid w:val="00651AD6"/>
    <w:rsid w:val="00661CE0"/>
    <w:rsid w:val="00664FB7"/>
    <w:rsid w:val="0066649C"/>
    <w:rsid w:val="0066764F"/>
    <w:rsid w:val="00676306"/>
    <w:rsid w:val="006806AA"/>
    <w:rsid w:val="006831FD"/>
    <w:rsid w:val="00685677"/>
    <w:rsid w:val="00690ACC"/>
    <w:rsid w:val="006919E8"/>
    <w:rsid w:val="006A1D98"/>
    <w:rsid w:val="006A45BD"/>
    <w:rsid w:val="006A4C63"/>
    <w:rsid w:val="006A55B4"/>
    <w:rsid w:val="006A5C59"/>
    <w:rsid w:val="006B0959"/>
    <w:rsid w:val="006B4AFC"/>
    <w:rsid w:val="006B7909"/>
    <w:rsid w:val="006C4AEF"/>
    <w:rsid w:val="006C4DEE"/>
    <w:rsid w:val="006D0953"/>
    <w:rsid w:val="006D0FC0"/>
    <w:rsid w:val="006F05FD"/>
    <w:rsid w:val="006F61A6"/>
    <w:rsid w:val="007011C6"/>
    <w:rsid w:val="00704114"/>
    <w:rsid w:val="007055BA"/>
    <w:rsid w:val="00712ADC"/>
    <w:rsid w:val="00721347"/>
    <w:rsid w:val="00724946"/>
    <w:rsid w:val="007262C3"/>
    <w:rsid w:val="00733767"/>
    <w:rsid w:val="007352FA"/>
    <w:rsid w:val="00742CD4"/>
    <w:rsid w:val="00744D06"/>
    <w:rsid w:val="007460D9"/>
    <w:rsid w:val="00752690"/>
    <w:rsid w:val="0075380F"/>
    <w:rsid w:val="00753926"/>
    <w:rsid w:val="007540CA"/>
    <w:rsid w:val="007555CB"/>
    <w:rsid w:val="00761AD6"/>
    <w:rsid w:val="00764A7D"/>
    <w:rsid w:val="0076562C"/>
    <w:rsid w:val="00765879"/>
    <w:rsid w:val="00765B21"/>
    <w:rsid w:val="007705BE"/>
    <w:rsid w:val="007812EB"/>
    <w:rsid w:val="00781C10"/>
    <w:rsid w:val="00783864"/>
    <w:rsid w:val="00793C23"/>
    <w:rsid w:val="00794906"/>
    <w:rsid w:val="007A0839"/>
    <w:rsid w:val="007A2CDE"/>
    <w:rsid w:val="007B70D2"/>
    <w:rsid w:val="007C10B9"/>
    <w:rsid w:val="007C2989"/>
    <w:rsid w:val="007E4130"/>
    <w:rsid w:val="007F3CF9"/>
    <w:rsid w:val="00804CF6"/>
    <w:rsid w:val="00807714"/>
    <w:rsid w:val="00807CFB"/>
    <w:rsid w:val="0081012F"/>
    <w:rsid w:val="0081304B"/>
    <w:rsid w:val="008226CB"/>
    <w:rsid w:val="00822A89"/>
    <w:rsid w:val="008314A2"/>
    <w:rsid w:val="00837CDC"/>
    <w:rsid w:val="008409A1"/>
    <w:rsid w:val="0084389E"/>
    <w:rsid w:val="008520E8"/>
    <w:rsid w:val="00855B8F"/>
    <w:rsid w:val="00857D88"/>
    <w:rsid w:val="00870343"/>
    <w:rsid w:val="008758E6"/>
    <w:rsid w:val="008848F7"/>
    <w:rsid w:val="008850BB"/>
    <w:rsid w:val="00897AF0"/>
    <w:rsid w:val="008A77D3"/>
    <w:rsid w:val="008C2977"/>
    <w:rsid w:val="008D0FBA"/>
    <w:rsid w:val="008D65DD"/>
    <w:rsid w:val="008D6DA5"/>
    <w:rsid w:val="008E151E"/>
    <w:rsid w:val="008E4297"/>
    <w:rsid w:val="00903D48"/>
    <w:rsid w:val="00913DD4"/>
    <w:rsid w:val="00927830"/>
    <w:rsid w:val="00932593"/>
    <w:rsid w:val="00933DC7"/>
    <w:rsid w:val="00936009"/>
    <w:rsid w:val="009469A0"/>
    <w:rsid w:val="009470BC"/>
    <w:rsid w:val="009504DE"/>
    <w:rsid w:val="00960E45"/>
    <w:rsid w:val="009648F7"/>
    <w:rsid w:val="00965A3A"/>
    <w:rsid w:val="00977C39"/>
    <w:rsid w:val="00981C5F"/>
    <w:rsid w:val="00983CFC"/>
    <w:rsid w:val="0099764B"/>
    <w:rsid w:val="009A1961"/>
    <w:rsid w:val="009A42B5"/>
    <w:rsid w:val="009A6B33"/>
    <w:rsid w:val="009B4863"/>
    <w:rsid w:val="009C282D"/>
    <w:rsid w:val="009C34FB"/>
    <w:rsid w:val="009C3BC0"/>
    <w:rsid w:val="009D6AB3"/>
    <w:rsid w:val="009D7AAB"/>
    <w:rsid w:val="009E28A0"/>
    <w:rsid w:val="009E4585"/>
    <w:rsid w:val="009F3896"/>
    <w:rsid w:val="009F6891"/>
    <w:rsid w:val="00A00BCA"/>
    <w:rsid w:val="00A00E8E"/>
    <w:rsid w:val="00A02C08"/>
    <w:rsid w:val="00A13367"/>
    <w:rsid w:val="00A16504"/>
    <w:rsid w:val="00A17E4F"/>
    <w:rsid w:val="00A21F3C"/>
    <w:rsid w:val="00A32DE0"/>
    <w:rsid w:val="00A3370B"/>
    <w:rsid w:val="00A378F1"/>
    <w:rsid w:val="00A529BB"/>
    <w:rsid w:val="00A54D97"/>
    <w:rsid w:val="00A56F4E"/>
    <w:rsid w:val="00A57C83"/>
    <w:rsid w:val="00A6305C"/>
    <w:rsid w:val="00A64FE6"/>
    <w:rsid w:val="00A72B67"/>
    <w:rsid w:val="00A766D5"/>
    <w:rsid w:val="00A85939"/>
    <w:rsid w:val="00A86785"/>
    <w:rsid w:val="00A9490F"/>
    <w:rsid w:val="00AA0360"/>
    <w:rsid w:val="00AA2456"/>
    <w:rsid w:val="00AA32F7"/>
    <w:rsid w:val="00AA5DDF"/>
    <w:rsid w:val="00AC103E"/>
    <w:rsid w:val="00AC170B"/>
    <w:rsid w:val="00AC3E93"/>
    <w:rsid w:val="00AC44D6"/>
    <w:rsid w:val="00AC4A3F"/>
    <w:rsid w:val="00AC4C27"/>
    <w:rsid w:val="00AD1781"/>
    <w:rsid w:val="00AD69C8"/>
    <w:rsid w:val="00AD712F"/>
    <w:rsid w:val="00AD788A"/>
    <w:rsid w:val="00AE3220"/>
    <w:rsid w:val="00AE3A04"/>
    <w:rsid w:val="00AE72F7"/>
    <w:rsid w:val="00AF2533"/>
    <w:rsid w:val="00AF4E6D"/>
    <w:rsid w:val="00AF5AA1"/>
    <w:rsid w:val="00B030D1"/>
    <w:rsid w:val="00B05104"/>
    <w:rsid w:val="00B054DE"/>
    <w:rsid w:val="00B05F53"/>
    <w:rsid w:val="00B073FF"/>
    <w:rsid w:val="00B10C1B"/>
    <w:rsid w:val="00B173BE"/>
    <w:rsid w:val="00B21083"/>
    <w:rsid w:val="00B24812"/>
    <w:rsid w:val="00B36A9B"/>
    <w:rsid w:val="00B4172B"/>
    <w:rsid w:val="00B4441B"/>
    <w:rsid w:val="00B4543B"/>
    <w:rsid w:val="00B476DD"/>
    <w:rsid w:val="00B56D86"/>
    <w:rsid w:val="00B603CA"/>
    <w:rsid w:val="00B65746"/>
    <w:rsid w:val="00B67AFC"/>
    <w:rsid w:val="00B9283A"/>
    <w:rsid w:val="00BA3297"/>
    <w:rsid w:val="00BA4CA7"/>
    <w:rsid w:val="00BB0321"/>
    <w:rsid w:val="00BB5ABB"/>
    <w:rsid w:val="00BC598C"/>
    <w:rsid w:val="00BC69C9"/>
    <w:rsid w:val="00BC70CC"/>
    <w:rsid w:val="00BE538B"/>
    <w:rsid w:val="00BE5A22"/>
    <w:rsid w:val="00BF1B8E"/>
    <w:rsid w:val="00BF473B"/>
    <w:rsid w:val="00BF5664"/>
    <w:rsid w:val="00C02B7B"/>
    <w:rsid w:val="00C16513"/>
    <w:rsid w:val="00C16644"/>
    <w:rsid w:val="00C173B4"/>
    <w:rsid w:val="00C179D1"/>
    <w:rsid w:val="00C222AD"/>
    <w:rsid w:val="00C27D61"/>
    <w:rsid w:val="00C349A4"/>
    <w:rsid w:val="00C353B5"/>
    <w:rsid w:val="00C35EFF"/>
    <w:rsid w:val="00C40AD1"/>
    <w:rsid w:val="00C5424E"/>
    <w:rsid w:val="00C54B1F"/>
    <w:rsid w:val="00C56B80"/>
    <w:rsid w:val="00C63A3D"/>
    <w:rsid w:val="00C65F2E"/>
    <w:rsid w:val="00C719C6"/>
    <w:rsid w:val="00C858C2"/>
    <w:rsid w:val="00C860FC"/>
    <w:rsid w:val="00C86390"/>
    <w:rsid w:val="00C92EF9"/>
    <w:rsid w:val="00CA4A36"/>
    <w:rsid w:val="00CA7705"/>
    <w:rsid w:val="00CB223C"/>
    <w:rsid w:val="00CB781A"/>
    <w:rsid w:val="00CC3999"/>
    <w:rsid w:val="00CD03F2"/>
    <w:rsid w:val="00CD0E43"/>
    <w:rsid w:val="00CD570A"/>
    <w:rsid w:val="00CD575F"/>
    <w:rsid w:val="00CE1821"/>
    <w:rsid w:val="00CE331D"/>
    <w:rsid w:val="00CE3BF1"/>
    <w:rsid w:val="00D02592"/>
    <w:rsid w:val="00D105A6"/>
    <w:rsid w:val="00D130BF"/>
    <w:rsid w:val="00D13AE4"/>
    <w:rsid w:val="00D16133"/>
    <w:rsid w:val="00D1667E"/>
    <w:rsid w:val="00D22F76"/>
    <w:rsid w:val="00D240D8"/>
    <w:rsid w:val="00D24B29"/>
    <w:rsid w:val="00D25F5B"/>
    <w:rsid w:val="00D31796"/>
    <w:rsid w:val="00D35EDC"/>
    <w:rsid w:val="00D4214B"/>
    <w:rsid w:val="00D4586B"/>
    <w:rsid w:val="00D50B5D"/>
    <w:rsid w:val="00D5469E"/>
    <w:rsid w:val="00D54F19"/>
    <w:rsid w:val="00D6114A"/>
    <w:rsid w:val="00D63602"/>
    <w:rsid w:val="00D67D05"/>
    <w:rsid w:val="00D7131F"/>
    <w:rsid w:val="00D71C7F"/>
    <w:rsid w:val="00D741AD"/>
    <w:rsid w:val="00D81F38"/>
    <w:rsid w:val="00D90DA2"/>
    <w:rsid w:val="00D95509"/>
    <w:rsid w:val="00DB1CB3"/>
    <w:rsid w:val="00DB22F2"/>
    <w:rsid w:val="00DB3839"/>
    <w:rsid w:val="00DC00E2"/>
    <w:rsid w:val="00DC2EBE"/>
    <w:rsid w:val="00DC35F6"/>
    <w:rsid w:val="00DC7E37"/>
    <w:rsid w:val="00DD0892"/>
    <w:rsid w:val="00DD473C"/>
    <w:rsid w:val="00DE0C74"/>
    <w:rsid w:val="00DE2C31"/>
    <w:rsid w:val="00DE485C"/>
    <w:rsid w:val="00DF1AF5"/>
    <w:rsid w:val="00DF4CF3"/>
    <w:rsid w:val="00DF4F19"/>
    <w:rsid w:val="00E04791"/>
    <w:rsid w:val="00E10E58"/>
    <w:rsid w:val="00E14D19"/>
    <w:rsid w:val="00E167B7"/>
    <w:rsid w:val="00E16C12"/>
    <w:rsid w:val="00E1749D"/>
    <w:rsid w:val="00E34393"/>
    <w:rsid w:val="00E46FEC"/>
    <w:rsid w:val="00E51C47"/>
    <w:rsid w:val="00E53FA6"/>
    <w:rsid w:val="00E558F1"/>
    <w:rsid w:val="00E64862"/>
    <w:rsid w:val="00E66910"/>
    <w:rsid w:val="00E708ED"/>
    <w:rsid w:val="00E74091"/>
    <w:rsid w:val="00E818A6"/>
    <w:rsid w:val="00E93400"/>
    <w:rsid w:val="00EA0029"/>
    <w:rsid w:val="00EB797B"/>
    <w:rsid w:val="00EC3584"/>
    <w:rsid w:val="00EC5995"/>
    <w:rsid w:val="00EC7D32"/>
    <w:rsid w:val="00ED3435"/>
    <w:rsid w:val="00ED63E6"/>
    <w:rsid w:val="00ED718C"/>
    <w:rsid w:val="00EE42FE"/>
    <w:rsid w:val="00EF70E9"/>
    <w:rsid w:val="00F005AA"/>
    <w:rsid w:val="00F11B79"/>
    <w:rsid w:val="00F1599B"/>
    <w:rsid w:val="00F17025"/>
    <w:rsid w:val="00F2326B"/>
    <w:rsid w:val="00F26779"/>
    <w:rsid w:val="00F332DF"/>
    <w:rsid w:val="00F355D0"/>
    <w:rsid w:val="00F359B7"/>
    <w:rsid w:val="00F53DC7"/>
    <w:rsid w:val="00F54BBA"/>
    <w:rsid w:val="00F60377"/>
    <w:rsid w:val="00F608AB"/>
    <w:rsid w:val="00F65807"/>
    <w:rsid w:val="00F67FCF"/>
    <w:rsid w:val="00F75EB8"/>
    <w:rsid w:val="00F76B14"/>
    <w:rsid w:val="00F810EF"/>
    <w:rsid w:val="00F848AB"/>
    <w:rsid w:val="00F8782D"/>
    <w:rsid w:val="00F87F65"/>
    <w:rsid w:val="00F90D8A"/>
    <w:rsid w:val="00F93B45"/>
    <w:rsid w:val="00FA02E5"/>
    <w:rsid w:val="00FA1450"/>
    <w:rsid w:val="00FA1BC0"/>
    <w:rsid w:val="00FA2213"/>
    <w:rsid w:val="00FA4768"/>
    <w:rsid w:val="00FB17DA"/>
    <w:rsid w:val="00FB63AC"/>
    <w:rsid w:val="00FB6CFE"/>
    <w:rsid w:val="00FE6751"/>
    <w:rsid w:val="00FF2616"/>
    <w:rsid w:val="00FF668D"/>
    <w:rsid w:val="00FF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>
      <v:textbox inset="5.85pt,.7pt,5.85pt,.7pt"/>
    </o:shapedefaults>
    <o:shapelayout v:ext="edit">
      <o:idmap v:ext="edit" data="1"/>
    </o:shapelayout>
  </w:shapeDefaults>
  <w:decimalSymbol w:val="."/>
  <w:listSeparator w:val=","/>
  <w14:docId w14:val="056F6D38"/>
  <w15:docId w15:val="{D60A7842-06EF-49F4-BA18-E51E06D76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8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4CF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21F3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804CF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804CF6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804CF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804CF6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rodate">
    <w:name w:val="prodate"/>
    <w:basedOn w:val="a"/>
    <w:rsid w:val="00804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protheme">
    <w:name w:val="protheme"/>
    <w:basedOn w:val="a"/>
    <w:rsid w:val="00804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804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No Spacing"/>
    <w:uiPriority w:val="1"/>
    <w:qFormat/>
    <w:rsid w:val="00804CF6"/>
    <w:pPr>
      <w:widowControl w:val="0"/>
      <w:jc w:val="both"/>
    </w:pPr>
  </w:style>
  <w:style w:type="character" w:customStyle="1" w:styleId="10">
    <w:name w:val="見出し 1 (文字)"/>
    <w:basedOn w:val="a0"/>
    <w:link w:val="1"/>
    <w:uiPriority w:val="9"/>
    <w:rsid w:val="00804CF6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21F3C"/>
    <w:rPr>
      <w:rFonts w:asciiTheme="majorHAnsi" w:eastAsiaTheme="majorEastAsia" w:hAnsiTheme="majorHAnsi" w:cstheme="majorBidi"/>
    </w:rPr>
  </w:style>
  <w:style w:type="paragraph" w:styleId="a4">
    <w:name w:val="Plain Text"/>
    <w:basedOn w:val="a"/>
    <w:link w:val="a5"/>
    <w:uiPriority w:val="99"/>
    <w:unhideWhenUsed/>
    <w:rsid w:val="00A02C08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5">
    <w:name w:val="書式なし (文字)"/>
    <w:basedOn w:val="a0"/>
    <w:link w:val="a4"/>
    <w:uiPriority w:val="99"/>
    <w:rsid w:val="00A02C08"/>
    <w:rPr>
      <w:rFonts w:ascii="游ゴシック" w:eastAsia="游ゴシック" w:hAnsi="Courier New" w:cs="Courier New"/>
      <w:sz w:val="22"/>
    </w:rPr>
  </w:style>
  <w:style w:type="table" w:styleId="a6">
    <w:name w:val="Table Grid"/>
    <w:basedOn w:val="a1"/>
    <w:uiPriority w:val="39"/>
    <w:rsid w:val="00C16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259B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259B9"/>
  </w:style>
  <w:style w:type="paragraph" w:styleId="a9">
    <w:name w:val="footer"/>
    <w:basedOn w:val="a"/>
    <w:link w:val="aa"/>
    <w:uiPriority w:val="99"/>
    <w:unhideWhenUsed/>
    <w:rsid w:val="002259B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259B9"/>
  </w:style>
  <w:style w:type="table" w:customStyle="1" w:styleId="11">
    <w:name w:val="表 (格子)1"/>
    <w:basedOn w:val="a1"/>
    <w:next w:val="a6"/>
    <w:uiPriority w:val="39"/>
    <w:rsid w:val="00F11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5E27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E27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3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8756">
          <w:marLeft w:val="0"/>
          <w:marRight w:val="0"/>
          <w:marTop w:val="7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1288">
          <w:marLeft w:val="0"/>
          <w:marRight w:val="0"/>
          <w:marTop w:val="300"/>
          <w:marBottom w:val="300"/>
          <w:divBdr>
            <w:top w:val="dotted" w:sz="6" w:space="8" w:color="BBBBBB"/>
            <w:left w:val="dotted" w:sz="6" w:space="8" w:color="BBBBBB"/>
            <w:bottom w:val="dotted" w:sz="6" w:space="8" w:color="BBBBBB"/>
            <w:right w:val="dotted" w:sz="6" w:space="8" w:color="BBBBBB"/>
          </w:divBdr>
        </w:div>
      </w:divsChild>
    </w:div>
    <w:div w:id="1157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2BEFD-4D95-435F-AF5B-F72B134C0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3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aki@qc4.so-net.ne.jp</dc:creator>
  <cp:keywords/>
  <dc:description/>
  <cp:lastModifiedBy>松枝克典</cp:lastModifiedBy>
  <cp:revision>471</cp:revision>
  <dcterms:created xsi:type="dcterms:W3CDTF">2017-03-21T13:20:00Z</dcterms:created>
  <dcterms:modified xsi:type="dcterms:W3CDTF">2021-06-20T12:50:00Z</dcterms:modified>
</cp:coreProperties>
</file>